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6E6D31" w14:textId="77777777" w:rsidR="00AE325A" w:rsidRPr="00AE75EF" w:rsidRDefault="00AE325A" w:rsidP="00AE325A">
      <w:r w:rsidRPr="00AE75EF">
        <w:rPr>
          <w:noProof/>
        </w:rPr>
        <w:drawing>
          <wp:inline distT="0" distB="0" distL="0" distR="0" wp14:anchorId="1485F4E3" wp14:editId="20D68C87">
            <wp:extent cx="5549711" cy="2220313"/>
            <wp:effectExtent l="0" t="0" r="0" b="8890"/>
            <wp:docPr id="1383365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5783" cy="22267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5FD548" w14:textId="4B054B4D" w:rsidR="00AE325A" w:rsidRPr="00AE75EF" w:rsidRDefault="0086769A" w:rsidP="00AE325A">
      <w:pPr>
        <w:pStyle w:val="af2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S1 Fig</w:t>
      </w:r>
      <w:r w:rsidR="00AE325A" w:rsidRPr="00AE325A">
        <w:rPr>
          <w:rFonts w:ascii="Times New Roman" w:hAnsi="Times New Roman" w:cs="Times New Roman"/>
          <w:b/>
          <w:bCs/>
        </w:rPr>
        <w:t>.</w:t>
      </w:r>
      <w:r w:rsidR="00AE325A" w:rsidRPr="00AE75EF">
        <w:rPr>
          <w:rFonts w:ascii="Times New Roman" w:hAnsi="Times New Roman" w:cs="Times New Roman"/>
        </w:rPr>
        <w:t xml:space="preserve"> </w:t>
      </w:r>
      <w:r w:rsidR="00AE325A" w:rsidRPr="00AE75EF">
        <w:rPr>
          <w:rFonts w:ascii="Times New Roman" w:hAnsi="Times New Roman" w:cs="Times New Roman"/>
          <w:b/>
          <w:bCs/>
        </w:rPr>
        <w:t xml:space="preserve">PFTKG framework. </w:t>
      </w:r>
      <w:r w:rsidR="00AE325A" w:rsidRPr="00AE75EF">
        <w:rPr>
          <w:rFonts w:ascii="Times New Roman" w:hAnsi="Times New Roman" w:cs="Times New Roman"/>
        </w:rPr>
        <w:t>The PFTKG framework includes 8 entity types and 13 relationship types, representing key concepts and associations in perioperative fluid therapy. Entity and relationship selection was refined through expert consultation.</w:t>
      </w:r>
    </w:p>
    <w:p w14:paraId="6087ED0D" w14:textId="77777777" w:rsidR="00E54624" w:rsidRDefault="00E54624"/>
    <w:sectPr w:rsidR="00E546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7693C1" w14:textId="77777777" w:rsidR="00536ECE" w:rsidRDefault="00536ECE" w:rsidP="00AE325A">
      <w:r>
        <w:separator/>
      </w:r>
    </w:p>
  </w:endnote>
  <w:endnote w:type="continuationSeparator" w:id="0">
    <w:p w14:paraId="22A68E05" w14:textId="77777777" w:rsidR="00536ECE" w:rsidRDefault="00536ECE" w:rsidP="00AE32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E90E93" w14:textId="77777777" w:rsidR="00536ECE" w:rsidRDefault="00536ECE" w:rsidP="00AE325A">
      <w:r>
        <w:separator/>
      </w:r>
    </w:p>
  </w:footnote>
  <w:footnote w:type="continuationSeparator" w:id="0">
    <w:p w14:paraId="440CF321" w14:textId="77777777" w:rsidR="00536ECE" w:rsidRDefault="00536ECE" w:rsidP="00AE32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B7C"/>
    <w:rsid w:val="00181AD1"/>
    <w:rsid w:val="002A39E7"/>
    <w:rsid w:val="00536ECE"/>
    <w:rsid w:val="005A47F2"/>
    <w:rsid w:val="006B64DE"/>
    <w:rsid w:val="006E4E91"/>
    <w:rsid w:val="007F1D42"/>
    <w:rsid w:val="0086769A"/>
    <w:rsid w:val="008A02A2"/>
    <w:rsid w:val="00904F30"/>
    <w:rsid w:val="009966D8"/>
    <w:rsid w:val="009D1B7C"/>
    <w:rsid w:val="00A031DD"/>
    <w:rsid w:val="00AE325A"/>
    <w:rsid w:val="00C00240"/>
    <w:rsid w:val="00C549A5"/>
    <w:rsid w:val="00CB26D2"/>
    <w:rsid w:val="00D37012"/>
    <w:rsid w:val="00E54624"/>
    <w:rsid w:val="00E863DD"/>
    <w:rsid w:val="00F421D5"/>
    <w:rsid w:val="00FB6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BB1618D"/>
  <w14:defaultImageDpi w14:val="32767"/>
  <w15:chartTrackingRefBased/>
  <w15:docId w15:val="{F5194337-FCA0-4952-8194-6E7BE8430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325A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D1B7C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D1B7C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D1B7C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D1B7C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D1B7C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D1B7C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D1B7C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D1B7C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D1B7C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D1B7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D1B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D1B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D1B7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D1B7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D1B7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D1B7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D1B7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D1B7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D1B7C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9D1B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D1B7C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9D1B7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D1B7C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9D1B7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D1B7C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9D1B7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D1B7C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9D1B7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D1B7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E325A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AE325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E325A"/>
    <w:pPr>
      <w:widowControl w:val="0"/>
      <w:tabs>
        <w:tab w:val="center" w:pos="4153"/>
        <w:tab w:val="right" w:pos="8306"/>
      </w:tabs>
      <w:snapToGrid w:val="0"/>
      <w:spacing w:after="160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AE325A"/>
    <w:rPr>
      <w:sz w:val="18"/>
      <w:szCs w:val="18"/>
    </w:rPr>
  </w:style>
  <w:style w:type="paragraph" w:styleId="af2">
    <w:name w:val="caption"/>
    <w:basedOn w:val="a"/>
    <w:next w:val="a"/>
    <w:uiPriority w:val="35"/>
    <w:unhideWhenUsed/>
    <w:qFormat/>
    <w:rsid w:val="00AE325A"/>
    <w:rPr>
      <w:rFonts w:asciiTheme="majorHAnsi" w:eastAsia="黑体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216</Characters>
  <Application>Microsoft Office Word</Application>
  <DocSecurity>0</DocSecurity>
  <Lines>4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杰</dc:creator>
  <cp:keywords/>
  <dc:description/>
  <cp:lastModifiedBy>宋 杰</cp:lastModifiedBy>
  <cp:revision>3</cp:revision>
  <dcterms:created xsi:type="dcterms:W3CDTF">2026-01-14T02:31:00Z</dcterms:created>
  <dcterms:modified xsi:type="dcterms:W3CDTF">2026-01-14T02:40:00Z</dcterms:modified>
</cp:coreProperties>
</file>